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e2ul353mslih" w:id="0"/>
      <w:bookmarkEnd w:id="0"/>
      <w:r w:rsidDel="00000000" w:rsidR="00000000" w:rsidRPr="00000000">
        <w:rPr>
          <w:rtl w:val="0"/>
        </w:rPr>
        <w:t xml:space="preserve">Supplementary Table 1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30"/>
        <w:gridCol w:w="1515"/>
        <w:gridCol w:w="5370"/>
        <w:tblGridChange w:id="0">
          <w:tblGrid>
            <w:gridCol w:w="2130"/>
            <w:gridCol w:w="1515"/>
            <w:gridCol w:w="53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ary Table 1a. Variant-centric evidence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idence categor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brev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n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kage disequilib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sment of whether a variant is correlated with another variant of interest and may act as a proxy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nemapping and credible s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nemapping results - probability of variant being causal within a credible set, using Bayesian or probabilistic mode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calis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affects two traits (typically a complex trait and a molecular phenotype) at the same locu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ecular Q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T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affects a molecular phenotype, e.g. gene expression (eQTL), splicing (sQTL), or protein expression (pQTL)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delian Randomisation (M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s genetic variants as proxies for exposures to test their causal effect on outcome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ulatory re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lies in open chromatin or enhancer/promoter elements in relevant tissue (e.g. ATAC-seq, DNase-seq, or histone mark data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matin inte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MA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lies in a region physically interacting with a gene promoter via 3D chromatin architecture (e.g. Hi-C, Capture-C data)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ed functional imp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predicted to disrupt gene/protein function or regulatory motifs, e.g. via SIFT, PolyPhen, CADD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ximity to gene (distan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sment of whether variant is within or near gene boundarie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e-wide association (GWAS) sig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W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 from source GWAS for association of variant with trait specified in metadata fil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WAS (Phenome-Wide Association Stud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W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is associated with multiple traits, suggesting pleiotropic effec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phenotype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or variant already established in a related phenotype (biologically similar)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terature curation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-curated gene or variant–disease links from literature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ociation from curated database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or Gene is curated as causal or related to the phenotype from existing databases, like ClinVar, ClinGen, OMIM, etc.</w:t>
            </w:r>
          </w:p>
        </w:tc>
      </w:tr>
    </w:tbl>
    <w:p w:rsidR="00000000" w:rsidDel="00000000" w:rsidP="00000000" w:rsidRDefault="00000000" w:rsidRPr="00000000" w14:paraId="0000003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vidence categories marked with * can also serve as gene-centric evidence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85"/>
        <w:gridCol w:w="1485"/>
        <w:gridCol w:w="5160"/>
        <w:tblGridChange w:id="0">
          <w:tblGrid>
            <w:gridCol w:w="2385"/>
            <w:gridCol w:w="1485"/>
            <w:gridCol w:w="51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ary Table 1b. Gene-centric evidenc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idence categor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brev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n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in–protein inter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P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’s protein interacts with other disease-relevant protein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way or gene s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is part of a known pathway or complex relevant to the phenotype, e.g. results of enrichment analyses using Reactome or KEGG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-based assoc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gregated analysis of association of variants in gene with trait (e.g. SKAT, MAGMA, burden tests) .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is differentially expressed in relevant tissue or disease e.g. the gene is more highly expressed in phenotype-related tissues compared to others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turb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TUR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perturbation causes phenotype-relevant effects in lab or model organisms (knock out animal/cell line, human organoid).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logical Knowledge In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–phenotype relationships can be inferred based on known biology, without providing specific references or direct experimental evidence linking the specific gene to the phenotype.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tically predicted trait association (TWAS/PWA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W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idence from transcriptome- or proteome-wide association studies showing that gene’s genetically predicted expression or protein level is associated with phenotype,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rel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idence from drugs’ mechanism of action, e.g. gene encodes a known drug target or interacts with targets of drugs used to treat the phenotype, supporting therapeutic relevance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phenotype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or variant already established in a related phenotype (biologically similar)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terature curation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-curated gene or variant–disease links from literature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ociation from curated database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t or Gene is curated as causal or related to the phenotype from existing databases, like ClinVar, ClinGen, OMIM, etc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0">
      <w:pPr>
        <w:widowControl w:val="0"/>
        <w:jc w:val="left"/>
        <w:rPr/>
      </w:pPr>
      <w:r w:rsidDel="00000000" w:rsidR="00000000" w:rsidRPr="00000000">
        <w:rPr>
          <w:sz w:val="20"/>
          <w:szCs w:val="20"/>
          <w:rtl w:val="0"/>
        </w:rPr>
        <w:t xml:space="preserve">Evidence categories marked with * can also serve as variant-centric evidence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